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FA5CF" w14:textId="0BC60522" w:rsidR="0091367E" w:rsidRDefault="0091367E" w:rsidP="0091367E">
      <w:pPr>
        <w:pStyle w:val="Heading1"/>
        <w:ind w:left="432" w:hanging="432"/>
      </w:pPr>
      <w:r w:rsidRPr="0072741E">
        <w:t>Supplementary</w:t>
      </w:r>
      <w:r>
        <w:t xml:space="preserve"> File </w:t>
      </w:r>
      <w:r>
        <w:t>1</w:t>
      </w:r>
    </w:p>
    <w:p w14:paraId="32B89AFD" w14:textId="75B216B3" w:rsidR="0091367E" w:rsidRDefault="0091367E" w:rsidP="0091367E">
      <w:r>
        <w:t xml:space="preserve">This document contains supplementary </w:t>
      </w:r>
      <w:r>
        <w:t>documents</w:t>
      </w:r>
      <w:r>
        <w:t xml:space="preserve"> </w:t>
      </w:r>
      <w:r>
        <w:t xml:space="preserve">and data </w:t>
      </w:r>
      <w:r>
        <w:t>for the study:</w:t>
      </w:r>
    </w:p>
    <w:p w14:paraId="6F1EBCDD" w14:textId="77777777" w:rsidR="0091367E" w:rsidRDefault="0091367E" w:rsidP="0091367E">
      <w:r>
        <w:t>“Effect estimates can be accurately calculated with data digitally extracted from interrupted time series graphs”</w:t>
      </w:r>
    </w:p>
    <w:p w14:paraId="09406C24" w14:textId="77777777" w:rsidR="0091367E" w:rsidRDefault="0091367E" w:rsidP="0091367E">
      <w:r>
        <w:t xml:space="preserve">Simon Lee Turner*, Elizabeth </w:t>
      </w:r>
      <w:proofErr w:type="spellStart"/>
      <w:r>
        <w:t>Korevaar</w:t>
      </w:r>
      <w:proofErr w:type="spellEnd"/>
      <w:r>
        <w:t xml:space="preserve">, Miranda S </w:t>
      </w:r>
      <w:proofErr w:type="spellStart"/>
      <w:r>
        <w:t>Cumpston</w:t>
      </w:r>
      <w:proofErr w:type="spellEnd"/>
      <w:r>
        <w:t xml:space="preserve">, Raju </w:t>
      </w:r>
      <w:proofErr w:type="spellStart"/>
      <w:r>
        <w:t>Kanukula</w:t>
      </w:r>
      <w:proofErr w:type="spellEnd"/>
      <w:r>
        <w:t>, Andrew B Forbes, Joanne E McKenzie.</w:t>
      </w:r>
    </w:p>
    <w:p w14:paraId="07814C51" w14:textId="77777777" w:rsidR="0091367E" w:rsidRDefault="0091367E" w:rsidP="0091367E">
      <w:r>
        <w:t>School of Public Health and Preventive Medicine, Monash University, Melbourne</w:t>
      </w:r>
    </w:p>
    <w:p w14:paraId="06596B7D" w14:textId="77777777" w:rsidR="0091367E" w:rsidRPr="0072741E" w:rsidRDefault="0091367E" w:rsidP="0091367E">
      <w:r>
        <w:t xml:space="preserve">* Correspondence: Simon Turner, School of Public Health and Preventive Medicine, Monash University, Melbourne, 3004, Victoria, Australia. Email: </w:t>
      </w:r>
      <w:hyperlink r:id="rId4" w:history="1">
        <w:r w:rsidRPr="008457CE">
          <w:rPr>
            <w:rStyle w:val="Hyperlink"/>
          </w:rPr>
          <w:t>simon.turner@monash.edu</w:t>
        </w:r>
      </w:hyperlink>
    </w:p>
    <w:p w14:paraId="1CAA01E0" w14:textId="3258CA86" w:rsidR="00040947" w:rsidRDefault="0091367E">
      <w:r>
        <w:t xml:space="preserve">The documents can be found at the </w:t>
      </w:r>
      <w:proofErr w:type="spellStart"/>
      <w:r>
        <w:t>Figshare</w:t>
      </w:r>
      <w:proofErr w:type="spellEnd"/>
      <w:r>
        <w:t xml:space="preserve"> repository: </w:t>
      </w:r>
      <w:hyperlink r:id="rId5" w:history="1">
        <w:r w:rsidRPr="005910DB">
          <w:rPr>
            <w:rStyle w:val="Hyperlink"/>
          </w:rPr>
          <w:t>https://figshare.com/s/10633a410a14fabf73d5</w:t>
        </w:r>
      </w:hyperlink>
    </w:p>
    <w:p w14:paraId="2E089FF0" w14:textId="2380CB97" w:rsidR="0091367E" w:rsidRDefault="0091367E" w:rsidP="0091367E">
      <w:r>
        <w:t>The three files consist of</w:t>
      </w:r>
      <w:r>
        <w:t>:</w:t>
      </w:r>
    </w:p>
    <w:p w14:paraId="5B655FD4" w14:textId="77777777" w:rsidR="0091367E" w:rsidRDefault="0091367E" w:rsidP="0091367E">
      <w:r>
        <w:t xml:space="preserve">1. a word document "Using_WebPlotDigitizer.docx" which contains written instructions for how to digitally extract ITS graph data using the online program </w:t>
      </w:r>
      <w:proofErr w:type="spellStart"/>
      <w:r>
        <w:t>WebPlotDigitizer</w:t>
      </w:r>
      <w:proofErr w:type="spellEnd"/>
      <w:r>
        <w:t>.</w:t>
      </w:r>
    </w:p>
    <w:p w14:paraId="17F2D94E" w14:textId="77777777" w:rsidR="0091367E" w:rsidRDefault="0091367E" w:rsidP="0091367E">
      <w:r>
        <w:t>2. a video tutorial "WebPlotDigitizer_Tutorial.mp4" to accompany the word document.</w:t>
      </w:r>
    </w:p>
    <w:p w14:paraId="3FE5B889" w14:textId="145E49EA" w:rsidR="0091367E" w:rsidRDefault="0091367E" w:rsidP="0091367E">
      <w:r>
        <w:t>3. a zip file containing the data and Stata do files required to undertake an analysis of the data, including the production of relevant tables and graphs.</w:t>
      </w:r>
    </w:p>
    <w:sectPr w:rsidR="00913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67E"/>
    <w:rsid w:val="00040947"/>
    <w:rsid w:val="0091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1D491"/>
  <w15:chartTrackingRefBased/>
  <w15:docId w15:val="{96F7E41F-128D-4012-A815-CCB883763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67E"/>
  </w:style>
  <w:style w:type="paragraph" w:styleId="Heading1">
    <w:name w:val="heading 1"/>
    <w:basedOn w:val="Normal"/>
    <w:next w:val="Normal"/>
    <w:link w:val="Heading1Char"/>
    <w:uiPriority w:val="9"/>
    <w:qFormat/>
    <w:rsid w:val="009136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6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136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36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8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10633a410a14fabf73d5" TargetMode="External"/><Relationship Id="rId4" Type="http://schemas.openxmlformats.org/officeDocument/2006/relationships/hyperlink" Target="mailto:simon.turner@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Turner</dc:creator>
  <cp:keywords/>
  <dc:description/>
  <cp:lastModifiedBy>Simon Turner</cp:lastModifiedBy>
  <cp:revision>1</cp:revision>
  <dcterms:created xsi:type="dcterms:W3CDTF">2022-08-26T05:56:00Z</dcterms:created>
  <dcterms:modified xsi:type="dcterms:W3CDTF">2022-08-26T05:57:00Z</dcterms:modified>
</cp:coreProperties>
</file>